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DF531" w14:textId="32CFE221" w:rsidR="00286375" w:rsidRPr="00F339F2" w:rsidRDefault="00E57E0A" w:rsidP="00F339F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 2:</w:t>
      </w:r>
      <w:r w:rsidR="002F4266">
        <w:rPr>
          <w:rFonts w:ascii="Times New Roman" w:hAnsi="Times New Roman" w:cs="Times New Roman"/>
          <w:b/>
          <w:sz w:val="22"/>
        </w:rPr>
        <w:t xml:space="preserve"> </w:t>
      </w:r>
      <w:r w:rsidR="00286375" w:rsidRPr="005132B5">
        <w:rPr>
          <w:rFonts w:ascii="Times New Roman" w:hAnsi="Times New Roman" w:cs="Times New Roman"/>
          <w:b/>
          <w:sz w:val="22"/>
        </w:rPr>
        <w:t>Table</w:t>
      </w:r>
      <w:r>
        <w:rPr>
          <w:rFonts w:ascii="Times New Roman" w:hAnsi="Times New Roman" w:cs="Times New Roman"/>
          <w:b/>
          <w:sz w:val="22"/>
        </w:rPr>
        <w:t xml:space="preserve"> S</w:t>
      </w:r>
      <w:r w:rsidR="00915862" w:rsidRPr="005132B5">
        <w:rPr>
          <w:rFonts w:ascii="Times New Roman" w:hAnsi="Times New Roman" w:cs="Times New Roman"/>
          <w:b/>
          <w:sz w:val="22"/>
        </w:rPr>
        <w:t>3</w:t>
      </w:r>
      <w:r>
        <w:rPr>
          <w:rFonts w:ascii="Times New Roman" w:hAnsi="Times New Roman" w:cs="Times New Roman"/>
          <w:b/>
          <w:sz w:val="22"/>
        </w:rPr>
        <w:t>.</w:t>
      </w:r>
      <w:r w:rsidR="00791DF2" w:rsidRPr="007F4D1F">
        <w:rPr>
          <w:rFonts w:ascii="Times New Roman" w:hAnsi="Times New Roman" w:cs="Times New Roman"/>
          <w:sz w:val="22"/>
        </w:rPr>
        <w:t xml:space="preserve"> </w:t>
      </w:r>
      <w:r w:rsidR="002F4266">
        <w:rPr>
          <w:rFonts w:ascii="Times New Roman" w:hAnsi="Times New Roman" w:cs="Times New Roman"/>
          <w:sz w:val="22"/>
        </w:rPr>
        <w:t>P</w:t>
      </w:r>
      <w:r w:rsidR="00286375" w:rsidRPr="007F4D1F">
        <w:rPr>
          <w:rFonts w:ascii="Times New Roman" w:hAnsi="Times New Roman" w:cs="Times New Roman"/>
          <w:sz w:val="22"/>
        </w:rPr>
        <w:t>rimers</w:t>
      </w:r>
      <w:r w:rsidR="00F339F2">
        <w:rPr>
          <w:rFonts w:ascii="Times New Roman" w:hAnsi="Times New Roman" w:cs="Times New Roman"/>
          <w:sz w:val="22"/>
        </w:rPr>
        <w:t xml:space="preserve"> and </w:t>
      </w:r>
      <w:r w:rsidR="00F339F2" w:rsidRPr="00F339F2">
        <w:rPr>
          <w:rFonts w:ascii="Times New Roman" w:hAnsi="Times New Roman" w:cs="Times New Roman"/>
          <w:sz w:val="22"/>
        </w:rPr>
        <w:t>RNA oligonucleotide</w:t>
      </w:r>
      <w:r w:rsidR="002F4266">
        <w:rPr>
          <w:rFonts w:ascii="Times New Roman" w:hAnsi="Times New Roman" w:cs="Times New Roman"/>
          <w:sz w:val="22"/>
        </w:rPr>
        <w:t>s</w:t>
      </w:r>
      <w:r w:rsidR="00286375" w:rsidRPr="007F4D1F">
        <w:rPr>
          <w:rFonts w:ascii="Times New Roman" w:hAnsi="Times New Roman" w:cs="Times New Roman"/>
          <w:sz w:val="22"/>
        </w:rPr>
        <w:t>.</w:t>
      </w:r>
    </w:p>
    <w:tbl>
      <w:tblPr>
        <w:tblStyle w:val="GridTable6ColorfulAccent5"/>
        <w:tblW w:w="9676" w:type="dxa"/>
        <w:tblInd w:w="-473" w:type="dxa"/>
        <w:tblLook w:val="04A0" w:firstRow="1" w:lastRow="0" w:firstColumn="1" w:lastColumn="0" w:noHBand="0" w:noVBand="1"/>
      </w:tblPr>
      <w:tblGrid>
        <w:gridCol w:w="2169"/>
        <w:gridCol w:w="7507"/>
      </w:tblGrid>
      <w:tr w:rsidR="00EF24F6" w:rsidRPr="007F4D1F" w14:paraId="446FC309" w14:textId="77777777" w:rsidTr="00B67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6" w:type="dxa"/>
            <w:gridSpan w:val="2"/>
          </w:tcPr>
          <w:p w14:paraId="7154272C" w14:textId="77777777" w:rsidR="00EF24F6" w:rsidRPr="007F4D1F" w:rsidRDefault="00E47080" w:rsidP="002A14D0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erse transcription</w:t>
            </w:r>
          </w:p>
        </w:tc>
      </w:tr>
      <w:tr w:rsidR="00FA7BD9" w:rsidRPr="007F4D1F" w14:paraId="05175507" w14:textId="77777777" w:rsidTr="00B6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0E9A1A72" w14:textId="77777777" w:rsidR="00FA7BD9" w:rsidRPr="007F4D1F" w:rsidRDefault="00405F97" w:rsidP="002A14D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iR</w:t>
            </w:r>
            <w:r w:rsidR="006A24F0"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-10</w:t>
            </w:r>
            <w:r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</w:t>
            </w:r>
            <w:r w:rsidR="006A24F0"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r w:rsidR="002A14D0"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tem-loop</w:t>
            </w:r>
          </w:p>
        </w:tc>
        <w:tc>
          <w:tcPr>
            <w:tcW w:w="7507" w:type="dxa"/>
          </w:tcPr>
          <w:p w14:paraId="48F549A7" w14:textId="77777777" w:rsidR="00FA7BD9" w:rsidRPr="007F4D1F" w:rsidRDefault="00FA7BD9" w:rsidP="002A14D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CGTATCCAGTGCGTGTCGTGGAGTCGGCAATTGCACTGGATACGAC</w:t>
            </w:r>
            <w:r w:rsidR="00791DF2" w:rsidRPr="007F4D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CAAA</w:t>
            </w:r>
          </w:p>
        </w:tc>
      </w:tr>
      <w:tr w:rsidR="00FA7BD9" w:rsidRPr="007F4D1F" w14:paraId="2380DA9C" w14:textId="77777777" w:rsidTr="00B676E6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6B259A59" w14:textId="77777777" w:rsidR="00FA7BD9" w:rsidRPr="007F4D1F" w:rsidRDefault="006A24F0" w:rsidP="002A14D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U6</w:t>
            </w:r>
          </w:p>
        </w:tc>
        <w:tc>
          <w:tcPr>
            <w:tcW w:w="7507" w:type="dxa"/>
          </w:tcPr>
          <w:p w14:paraId="1C9F3A00" w14:textId="77777777" w:rsidR="00FA7BD9" w:rsidRPr="007F4D1F" w:rsidRDefault="00FA7BD9" w:rsidP="002A14D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CTTCACGAATTTGCGTGTCAT</w:t>
            </w:r>
          </w:p>
        </w:tc>
      </w:tr>
      <w:tr w:rsidR="00EF24F6" w:rsidRPr="007F4D1F" w14:paraId="795150D4" w14:textId="77777777" w:rsidTr="00B6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6" w:type="dxa"/>
            <w:gridSpan w:val="2"/>
          </w:tcPr>
          <w:p w14:paraId="214F4686" w14:textId="77777777" w:rsidR="00EF24F6" w:rsidRPr="007F4D1F" w:rsidRDefault="0059271A" w:rsidP="002A14D0">
            <w:pPr>
              <w:tabs>
                <w:tab w:val="left" w:pos="714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</w:t>
            </w:r>
            <w:r w:rsidR="00EF24F6" w:rsidRPr="007F4D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T</w:t>
            </w:r>
            <w:proofErr w:type="spellEnd"/>
            <w:r w:rsidR="00EF24F6" w:rsidRPr="007F4D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PCR</w:t>
            </w:r>
          </w:p>
        </w:tc>
      </w:tr>
      <w:tr w:rsidR="00FA7BD9" w:rsidRPr="007F4D1F" w14:paraId="402FD24F" w14:textId="77777777" w:rsidTr="00B676E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3F96C02A" w14:textId="77777777" w:rsidR="00FA7BD9" w:rsidRPr="007F4D1F" w:rsidRDefault="005B399F" w:rsidP="002A14D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i</w:t>
            </w:r>
            <w:r w:rsidR="006A24F0"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-10</w:t>
            </w:r>
            <w:r w:rsidR="00405F97" w:rsidRPr="007F4D1F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b</w:t>
            </w:r>
            <w:r w:rsidR="006A24F0"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F</w:t>
            </w:r>
          </w:p>
        </w:tc>
        <w:tc>
          <w:tcPr>
            <w:tcW w:w="7507" w:type="dxa"/>
          </w:tcPr>
          <w:p w14:paraId="1556DB82" w14:textId="77777777" w:rsidR="00FA7BD9" w:rsidRPr="007F4D1F" w:rsidRDefault="0090327D" w:rsidP="002A14D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CCCTGTAGAACCGA</w:t>
            </w:r>
          </w:p>
        </w:tc>
      </w:tr>
      <w:tr w:rsidR="00FA7BD9" w:rsidRPr="007F4D1F" w14:paraId="39A6B7E1" w14:textId="77777777" w:rsidTr="00B6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05A3F080" w14:textId="77777777" w:rsidR="00FA7BD9" w:rsidRPr="007F4D1F" w:rsidRDefault="005B399F" w:rsidP="002A14D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i</w:t>
            </w:r>
            <w:r w:rsidR="006A24F0"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-10</w:t>
            </w:r>
            <w:r w:rsidR="00405F97"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</w:t>
            </w:r>
            <w:r w:rsidR="006A24F0"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R</w:t>
            </w:r>
          </w:p>
        </w:tc>
        <w:tc>
          <w:tcPr>
            <w:tcW w:w="7507" w:type="dxa"/>
          </w:tcPr>
          <w:p w14:paraId="7D4E2322" w14:textId="77777777" w:rsidR="00FA7BD9" w:rsidRPr="007F4D1F" w:rsidRDefault="0090327D" w:rsidP="002A14D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GAGTCGGCAATTGCA</w:t>
            </w:r>
          </w:p>
        </w:tc>
      </w:tr>
      <w:tr w:rsidR="00FA7BD9" w:rsidRPr="007F4D1F" w14:paraId="5EB3A330" w14:textId="77777777" w:rsidTr="00B676E6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4BE8F533" w14:textId="77777777" w:rsidR="00FA7BD9" w:rsidRPr="007F4D1F" w:rsidRDefault="006A24F0" w:rsidP="002A14D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U6 F</w:t>
            </w:r>
          </w:p>
        </w:tc>
        <w:tc>
          <w:tcPr>
            <w:tcW w:w="7507" w:type="dxa"/>
          </w:tcPr>
          <w:p w14:paraId="431383CA" w14:textId="77777777" w:rsidR="00FA7BD9" w:rsidRPr="007F4D1F" w:rsidRDefault="0090327D" w:rsidP="002A14D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TTCGGCAGCACATATACTAAAAT</w:t>
            </w:r>
          </w:p>
        </w:tc>
      </w:tr>
      <w:tr w:rsidR="00FA7BD9" w:rsidRPr="007F4D1F" w14:paraId="2D4FBF36" w14:textId="77777777" w:rsidTr="00B6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2C885B3B" w14:textId="77777777" w:rsidR="00FA7BD9" w:rsidRPr="007F4D1F" w:rsidRDefault="006A24F0" w:rsidP="002A14D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U6 R</w:t>
            </w:r>
          </w:p>
        </w:tc>
        <w:tc>
          <w:tcPr>
            <w:tcW w:w="7507" w:type="dxa"/>
          </w:tcPr>
          <w:p w14:paraId="0620A467" w14:textId="77777777" w:rsidR="00FA7BD9" w:rsidRPr="007F4D1F" w:rsidRDefault="0090327D" w:rsidP="002A14D0">
            <w:pPr>
              <w:tabs>
                <w:tab w:val="left" w:pos="829"/>
              </w:tabs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CTTCACGAATTTGCGTGTCAT</w:t>
            </w:r>
          </w:p>
        </w:tc>
      </w:tr>
      <w:tr w:rsidR="007A7EBE" w:rsidRPr="007F4D1F" w14:paraId="68747C94" w14:textId="77777777" w:rsidTr="00B676E6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67675282" w14:textId="77777777" w:rsidR="007A7EBE" w:rsidRPr="007F4D1F" w:rsidRDefault="006A24F0" w:rsidP="002A14D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ADM2 F</w:t>
            </w:r>
          </w:p>
        </w:tc>
        <w:tc>
          <w:tcPr>
            <w:tcW w:w="7507" w:type="dxa"/>
          </w:tcPr>
          <w:p w14:paraId="01D5218B" w14:textId="77777777" w:rsidR="007A7EBE" w:rsidRPr="007F4D1F" w:rsidRDefault="007A7EBE" w:rsidP="002A14D0">
            <w:pPr>
              <w:tabs>
                <w:tab w:val="left" w:pos="660"/>
              </w:tabs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ATTCCAACAAGTCAGAAAATAATG</w:t>
            </w:r>
          </w:p>
        </w:tc>
      </w:tr>
      <w:tr w:rsidR="007A7EBE" w:rsidRPr="007F4D1F" w14:paraId="3FA0BE0D" w14:textId="77777777" w:rsidTr="00B6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57DC249D" w14:textId="77777777" w:rsidR="007A7EBE" w:rsidRPr="007F4D1F" w:rsidRDefault="006A24F0" w:rsidP="002A14D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ADM2 R</w:t>
            </w:r>
          </w:p>
        </w:tc>
        <w:tc>
          <w:tcPr>
            <w:tcW w:w="7507" w:type="dxa"/>
          </w:tcPr>
          <w:p w14:paraId="33758CA1" w14:textId="77777777" w:rsidR="007A7EBE" w:rsidRPr="007F4D1F" w:rsidRDefault="007A7EBE" w:rsidP="002A14D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CTTAGACTTGATTTTGACGG</w:t>
            </w:r>
          </w:p>
        </w:tc>
      </w:tr>
      <w:tr w:rsidR="007A7EBE" w:rsidRPr="007F4D1F" w14:paraId="2669898C" w14:textId="77777777" w:rsidTr="00B676E6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14A7D018" w14:textId="77777777" w:rsidR="007A7EBE" w:rsidRPr="007F4D1F" w:rsidRDefault="006A24F0" w:rsidP="002A14D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APDH F</w:t>
            </w:r>
          </w:p>
        </w:tc>
        <w:tc>
          <w:tcPr>
            <w:tcW w:w="7507" w:type="dxa"/>
          </w:tcPr>
          <w:p w14:paraId="04E6D442" w14:textId="77777777" w:rsidR="007A7EBE" w:rsidRPr="007F4D1F" w:rsidRDefault="007A7EBE" w:rsidP="002A14D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GCGAGATCCCTCCAAAAT</w:t>
            </w:r>
          </w:p>
        </w:tc>
      </w:tr>
      <w:tr w:rsidR="007A7EBE" w:rsidRPr="007F4D1F" w14:paraId="140D0468" w14:textId="77777777" w:rsidTr="00B6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39CE81B9" w14:textId="77777777" w:rsidR="007A7EBE" w:rsidRPr="007F4D1F" w:rsidRDefault="006A24F0" w:rsidP="002A14D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APDH R</w:t>
            </w:r>
          </w:p>
        </w:tc>
        <w:tc>
          <w:tcPr>
            <w:tcW w:w="7507" w:type="dxa"/>
          </w:tcPr>
          <w:p w14:paraId="42536315" w14:textId="77777777" w:rsidR="007A7EBE" w:rsidRPr="007F4D1F" w:rsidRDefault="007A7EBE" w:rsidP="002A14D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CTGTTGTCATACTTCTCATGG</w:t>
            </w:r>
          </w:p>
        </w:tc>
      </w:tr>
      <w:tr w:rsidR="00400466" w:rsidRPr="007F4D1F" w14:paraId="055611AA" w14:textId="77777777" w:rsidTr="00B676E6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526ED336" w14:textId="77777777" w:rsidR="00400466" w:rsidRPr="007F4D1F" w:rsidRDefault="00400466" w:rsidP="002A14D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FAK F</w:t>
            </w:r>
          </w:p>
        </w:tc>
        <w:tc>
          <w:tcPr>
            <w:tcW w:w="7507" w:type="dxa"/>
          </w:tcPr>
          <w:p w14:paraId="00A998C3" w14:textId="77777777" w:rsidR="00400466" w:rsidRPr="007F4D1F" w:rsidRDefault="00400466" w:rsidP="002A14D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7F4D1F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TGGTGCAATGGAGCGAGTATT</w:t>
            </w:r>
          </w:p>
        </w:tc>
      </w:tr>
      <w:tr w:rsidR="00400466" w:rsidRPr="007F4D1F" w14:paraId="447D44E0" w14:textId="77777777" w:rsidTr="00B6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51F0494D" w14:textId="77777777" w:rsidR="00400466" w:rsidRPr="007F4D1F" w:rsidRDefault="00400466" w:rsidP="002A14D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FAK R</w:t>
            </w:r>
          </w:p>
        </w:tc>
        <w:tc>
          <w:tcPr>
            <w:tcW w:w="7507" w:type="dxa"/>
          </w:tcPr>
          <w:p w14:paraId="0A38EA32" w14:textId="77777777" w:rsidR="00400466" w:rsidRPr="007F4D1F" w:rsidRDefault="00400466" w:rsidP="002A14D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7F4D1F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CAGTGAACCTCCTCTGACCG</w:t>
            </w:r>
          </w:p>
        </w:tc>
      </w:tr>
      <w:tr w:rsidR="00EF24F6" w:rsidRPr="007F4D1F" w14:paraId="59E14F7E" w14:textId="77777777" w:rsidTr="00B676E6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6" w:type="dxa"/>
            <w:gridSpan w:val="2"/>
          </w:tcPr>
          <w:p w14:paraId="14C80E82" w14:textId="77777777" w:rsidR="00EF24F6" w:rsidRPr="007F4D1F" w:rsidRDefault="00EF24F6" w:rsidP="002A14D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CR</w:t>
            </w:r>
          </w:p>
        </w:tc>
      </w:tr>
      <w:tr w:rsidR="00400466" w:rsidRPr="007F4D1F" w14:paraId="00895051" w14:textId="77777777" w:rsidTr="00B6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33B36C71" w14:textId="77777777" w:rsidR="00400466" w:rsidRPr="007F4D1F" w:rsidRDefault="00400466" w:rsidP="002A14D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ADM2 3’UTR F</w:t>
            </w:r>
          </w:p>
        </w:tc>
        <w:tc>
          <w:tcPr>
            <w:tcW w:w="7507" w:type="dxa"/>
          </w:tcPr>
          <w:p w14:paraId="0553F276" w14:textId="77777777" w:rsidR="00400466" w:rsidRPr="007F4D1F" w:rsidRDefault="00400466" w:rsidP="002A14D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CGCAGGTGTTCCCAGT</w:t>
            </w:r>
          </w:p>
        </w:tc>
      </w:tr>
      <w:tr w:rsidR="00400466" w:rsidRPr="007F4D1F" w14:paraId="57D51F91" w14:textId="77777777" w:rsidTr="00B676E6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2EDAF6CA" w14:textId="77777777" w:rsidR="00400466" w:rsidRPr="007F4D1F" w:rsidRDefault="00400466" w:rsidP="002A14D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ADM2 3’UTR R</w:t>
            </w:r>
          </w:p>
        </w:tc>
        <w:tc>
          <w:tcPr>
            <w:tcW w:w="7507" w:type="dxa"/>
          </w:tcPr>
          <w:p w14:paraId="213A622D" w14:textId="77777777" w:rsidR="00400466" w:rsidRPr="007F4D1F" w:rsidRDefault="00400466" w:rsidP="002A14D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TCTAACACAAATATGAGACCC</w:t>
            </w:r>
          </w:p>
        </w:tc>
      </w:tr>
      <w:tr w:rsidR="00400466" w:rsidRPr="007F4D1F" w14:paraId="46876C37" w14:textId="77777777" w:rsidTr="00B6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2628DD40" w14:textId="77777777" w:rsidR="00400466" w:rsidRPr="007F4D1F" w:rsidRDefault="00400466" w:rsidP="002A14D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 w:val="0"/>
                <w:color w:val="auto"/>
                <w:sz w:val="20"/>
                <w:szCs w:val="20"/>
              </w:rPr>
            </w:pPr>
            <w:r w:rsidRPr="007F4D1F">
              <w:rPr>
                <w:rFonts w:ascii="Times New Roman" w:eastAsia="DengXian" w:hAnsi="Times New Roman" w:cs="Times New Roman"/>
                <w:b w:val="0"/>
                <w:color w:val="auto"/>
                <w:sz w:val="20"/>
                <w:szCs w:val="20"/>
              </w:rPr>
              <w:t>MUT F</w:t>
            </w:r>
          </w:p>
        </w:tc>
        <w:tc>
          <w:tcPr>
            <w:tcW w:w="7507" w:type="dxa"/>
          </w:tcPr>
          <w:p w14:paraId="08BC9AB3" w14:textId="77777777" w:rsidR="00400466" w:rsidRPr="007F4D1F" w:rsidRDefault="00400466" w:rsidP="002A14D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7F4D1F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ATACATGCTCTGGGTTTTGA</w:t>
            </w:r>
          </w:p>
        </w:tc>
      </w:tr>
      <w:tr w:rsidR="00400466" w:rsidRPr="007F4D1F" w14:paraId="4E66FCDE" w14:textId="77777777" w:rsidTr="00B676E6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544F53BE" w14:textId="77777777" w:rsidR="00400466" w:rsidRPr="007F4D1F" w:rsidRDefault="00400466" w:rsidP="002A14D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F4D1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UT R</w:t>
            </w:r>
          </w:p>
        </w:tc>
        <w:tc>
          <w:tcPr>
            <w:tcW w:w="7507" w:type="dxa"/>
          </w:tcPr>
          <w:p w14:paraId="024C9118" w14:textId="77777777" w:rsidR="00400466" w:rsidRPr="007F4D1F" w:rsidRDefault="00400466" w:rsidP="002A14D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7F4D1F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TCAAAACCCAGAGCATGTAT</w:t>
            </w:r>
          </w:p>
        </w:tc>
      </w:tr>
      <w:tr w:rsidR="005C7ECB" w:rsidRPr="007F4D1F" w14:paraId="3222FBCF" w14:textId="77777777" w:rsidTr="00B6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5FFF9E80" w14:textId="77777777" w:rsidR="005C7ECB" w:rsidRPr="00746FDD" w:rsidRDefault="000C51F3" w:rsidP="00B676E6">
            <w:pPr>
              <w:spacing w:line="480" w:lineRule="auto"/>
              <w:ind w:rightChars="-82" w:right="-172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746FDD">
              <w:rPr>
                <w:rFonts w:ascii="Times New Roman" w:eastAsia="DengXian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C</w:t>
            </w:r>
            <w:r w:rsidRPr="00746FDD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0"/>
                <w:szCs w:val="20"/>
              </w:rPr>
              <w:t>ADM2 3</w:t>
            </w:r>
            <w:r w:rsidR="00B676E6" w:rsidRPr="00746FDD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0"/>
                <w:szCs w:val="20"/>
              </w:rPr>
              <w:t>’UTR-</w:t>
            </w:r>
            <w:r w:rsidR="00746FDD" w:rsidRPr="00746FDD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0"/>
                <w:szCs w:val="20"/>
              </w:rPr>
              <w:t>mut-1</w:t>
            </w:r>
            <w:r w:rsidR="00B676E6" w:rsidRPr="00746FDD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0"/>
                <w:szCs w:val="20"/>
              </w:rPr>
              <w:t>F</w:t>
            </w:r>
          </w:p>
        </w:tc>
        <w:tc>
          <w:tcPr>
            <w:tcW w:w="7507" w:type="dxa"/>
          </w:tcPr>
          <w:p w14:paraId="6C707AC6" w14:textId="77777777" w:rsidR="005C7ECB" w:rsidRPr="00746FDD" w:rsidRDefault="00746FDD" w:rsidP="002A14D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746FDD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GTGCAAATGGGT</w:t>
            </w:r>
            <w:r w:rsidR="00595CE7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GCGTCTT</w:t>
            </w:r>
            <w:r w:rsidRPr="00746FDD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AAAATGTTTATAAG</w:t>
            </w:r>
          </w:p>
        </w:tc>
      </w:tr>
      <w:tr w:rsidR="005C7ECB" w:rsidRPr="007F4D1F" w14:paraId="4F2F0BFB" w14:textId="77777777" w:rsidTr="00B676E6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03231409" w14:textId="77777777" w:rsidR="005C7ECB" w:rsidRPr="00746FDD" w:rsidRDefault="00B676E6" w:rsidP="00B676E6">
            <w:pPr>
              <w:spacing w:line="480" w:lineRule="auto"/>
              <w:ind w:rightChars="-82" w:right="-172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746FDD">
              <w:rPr>
                <w:rFonts w:ascii="Times New Roman" w:eastAsia="DengXian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C</w:t>
            </w:r>
            <w:r w:rsidRPr="00746FDD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0"/>
                <w:szCs w:val="20"/>
              </w:rPr>
              <w:t>ADM2 3’UTR-mut-</w:t>
            </w:r>
            <w:r w:rsidR="00746FDD" w:rsidRPr="00746FDD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0"/>
                <w:szCs w:val="20"/>
              </w:rPr>
              <w:t>1</w:t>
            </w:r>
            <w:r w:rsidRPr="00746FDD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0"/>
                <w:szCs w:val="20"/>
              </w:rPr>
              <w:t>R</w:t>
            </w:r>
          </w:p>
        </w:tc>
        <w:tc>
          <w:tcPr>
            <w:tcW w:w="7507" w:type="dxa"/>
          </w:tcPr>
          <w:p w14:paraId="73C45CF5" w14:textId="77777777" w:rsidR="005C7ECB" w:rsidRPr="00746FDD" w:rsidRDefault="00595CE7" w:rsidP="002A14D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595CE7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ATAAACATTTT</w:t>
            </w:r>
            <w:r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AAGACGC</w:t>
            </w:r>
            <w:r w:rsidRPr="00595CE7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TTCCCATTTGC</w:t>
            </w:r>
          </w:p>
        </w:tc>
      </w:tr>
      <w:tr w:rsidR="006F3A9A" w:rsidRPr="007F4D1F" w14:paraId="76513135" w14:textId="77777777" w:rsidTr="00B6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5AEB7905" w14:textId="77777777" w:rsidR="006F3A9A" w:rsidRPr="00133AE2" w:rsidRDefault="006F3A9A" w:rsidP="00B676E6">
            <w:pPr>
              <w:spacing w:line="480" w:lineRule="auto"/>
              <w:ind w:rightChars="-82" w:right="-172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AE2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C</w:t>
            </w:r>
            <w:r w:rsidRPr="00133AE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DM2 3’UTR-mut-2F</w:t>
            </w:r>
          </w:p>
        </w:tc>
        <w:tc>
          <w:tcPr>
            <w:tcW w:w="7507" w:type="dxa"/>
          </w:tcPr>
          <w:p w14:paraId="168E90AE" w14:textId="77777777" w:rsidR="006F3A9A" w:rsidRPr="00133AE2" w:rsidRDefault="006F3A9A" w:rsidP="002A14D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33AE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133AE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CTTTGGCT</w:t>
            </w:r>
            <w:r w:rsidR="009E4AFA" w:rsidRPr="00133AE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AGCGTCT</w:t>
            </w:r>
            <w:r w:rsidRPr="00133AE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TAACAAAATC</w:t>
            </w:r>
          </w:p>
        </w:tc>
      </w:tr>
      <w:tr w:rsidR="006F3A9A" w:rsidRPr="007F4D1F" w14:paraId="021314D2" w14:textId="77777777" w:rsidTr="00B676E6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23D9C1D4" w14:textId="77777777" w:rsidR="006F3A9A" w:rsidRPr="00133AE2" w:rsidRDefault="006F3A9A" w:rsidP="00B676E6">
            <w:pPr>
              <w:spacing w:line="480" w:lineRule="auto"/>
              <w:ind w:rightChars="-82" w:right="-172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33AE2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C</w:t>
            </w:r>
            <w:r w:rsidRPr="00133AE2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DM2 3’UTR-mut-2R</w:t>
            </w:r>
          </w:p>
        </w:tc>
        <w:tc>
          <w:tcPr>
            <w:tcW w:w="7507" w:type="dxa"/>
          </w:tcPr>
          <w:p w14:paraId="73EDBA5A" w14:textId="77777777" w:rsidR="006F3A9A" w:rsidRPr="00133AE2" w:rsidRDefault="006F3A9A" w:rsidP="002A14D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33AE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133AE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ATTTTGTTA</w:t>
            </w:r>
            <w:r w:rsidR="009E4AFA" w:rsidRPr="00133AE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ACGCTT</w:t>
            </w:r>
            <w:r w:rsidRPr="00133AE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CCAAAGGCT</w:t>
            </w:r>
          </w:p>
        </w:tc>
      </w:tr>
      <w:tr w:rsidR="00F339F2" w:rsidRPr="007F4D1F" w14:paraId="2C257A91" w14:textId="77777777" w:rsidTr="00B6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6" w:type="dxa"/>
            <w:gridSpan w:val="2"/>
          </w:tcPr>
          <w:p w14:paraId="31127529" w14:textId="77777777" w:rsidR="00F339F2" w:rsidRPr="00F339F2" w:rsidRDefault="00F339F2" w:rsidP="00F339F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39F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NA oligonucleotide</w:t>
            </w:r>
          </w:p>
        </w:tc>
      </w:tr>
      <w:tr w:rsidR="00F339F2" w:rsidRPr="007F4D1F" w14:paraId="7186F8B6" w14:textId="77777777" w:rsidTr="00133AE2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34DBE0E5" w14:textId="77777777" w:rsidR="00F339F2" w:rsidRPr="00F339F2" w:rsidRDefault="00F339F2" w:rsidP="002A14D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339F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iR-10b</w:t>
            </w:r>
            <w:r w:rsidR="00E4708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mimic</w:t>
            </w:r>
          </w:p>
        </w:tc>
        <w:tc>
          <w:tcPr>
            <w:tcW w:w="7507" w:type="dxa"/>
          </w:tcPr>
          <w:p w14:paraId="724F9152" w14:textId="77777777" w:rsidR="00F339F2" w:rsidRPr="00F339F2" w:rsidRDefault="00F339F2" w:rsidP="00F339F2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339F2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UACCCUGUAGAACCGAAUUUGUG/CAAAUUCGGUUCUACAGGGUAUU</w:t>
            </w:r>
          </w:p>
        </w:tc>
      </w:tr>
      <w:tr w:rsidR="00F339F2" w:rsidRPr="007F4D1F" w14:paraId="228B66E1" w14:textId="77777777" w:rsidTr="00133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62005D1E" w14:textId="77777777" w:rsidR="00F339F2" w:rsidRPr="00F339F2" w:rsidRDefault="00F339F2" w:rsidP="002A14D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339F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C mimic</w:t>
            </w:r>
          </w:p>
        </w:tc>
        <w:tc>
          <w:tcPr>
            <w:tcW w:w="7507" w:type="dxa"/>
          </w:tcPr>
          <w:p w14:paraId="4301439B" w14:textId="77777777" w:rsidR="00F339F2" w:rsidRPr="00F339F2" w:rsidRDefault="00F339F2" w:rsidP="002A14D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39F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UCUCCGAACGUGUCACGUTT/ ACGUGACACGUUCGGAGAATT</w:t>
            </w:r>
          </w:p>
        </w:tc>
      </w:tr>
      <w:tr w:rsidR="004370EA" w:rsidRPr="007F4D1F" w14:paraId="4AF027C9" w14:textId="77777777" w:rsidTr="00133AE2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58F689D9" w14:textId="77777777" w:rsidR="004370EA" w:rsidRPr="004370EA" w:rsidRDefault="004370EA" w:rsidP="002A14D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370E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iR-10b inhibitor</w:t>
            </w:r>
          </w:p>
        </w:tc>
        <w:tc>
          <w:tcPr>
            <w:tcW w:w="7507" w:type="dxa"/>
          </w:tcPr>
          <w:p w14:paraId="051327F2" w14:textId="77777777" w:rsidR="004370EA" w:rsidRPr="004370EA" w:rsidRDefault="004370EA" w:rsidP="002A14D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370E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CAAAUUCGGUUCUACAGGGUA</w:t>
            </w:r>
          </w:p>
        </w:tc>
      </w:tr>
      <w:tr w:rsidR="00F339F2" w:rsidRPr="007F4D1F" w14:paraId="5D9E963A" w14:textId="77777777" w:rsidTr="00133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7A331EAF" w14:textId="77777777" w:rsidR="00F339F2" w:rsidRPr="004370EA" w:rsidRDefault="004370EA" w:rsidP="002A14D0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370E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C inhibitor</w:t>
            </w:r>
          </w:p>
        </w:tc>
        <w:tc>
          <w:tcPr>
            <w:tcW w:w="7507" w:type="dxa"/>
          </w:tcPr>
          <w:p w14:paraId="162D2985" w14:textId="77777777" w:rsidR="00F339F2" w:rsidRPr="004370EA" w:rsidRDefault="004370EA" w:rsidP="002A14D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4370E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UUGUACUACACAAAAGUACUG</w:t>
            </w:r>
          </w:p>
        </w:tc>
      </w:tr>
    </w:tbl>
    <w:p w14:paraId="27F610C7" w14:textId="77777777" w:rsidR="00286375" w:rsidRPr="00215D0C" w:rsidRDefault="00286375">
      <w:pPr>
        <w:rPr>
          <w:rFonts w:ascii="Times New Roman" w:hAnsi="Times New Roman" w:cs="Times New Roman"/>
        </w:rPr>
      </w:pPr>
    </w:p>
    <w:p w14:paraId="73495570" w14:textId="77777777" w:rsidR="00286375" w:rsidRPr="00215D0C" w:rsidRDefault="00286375" w:rsidP="00400466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286375" w:rsidRPr="00215D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6BF778" w14:textId="77777777" w:rsidR="00A86C86" w:rsidRDefault="00A86C86" w:rsidP="00286375">
      <w:r>
        <w:separator/>
      </w:r>
    </w:p>
  </w:endnote>
  <w:endnote w:type="continuationSeparator" w:id="0">
    <w:p w14:paraId="3F023F87" w14:textId="77777777" w:rsidR="00A86C86" w:rsidRDefault="00A86C86" w:rsidP="00286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5FA9AA" w14:textId="77777777" w:rsidR="00A86C86" w:rsidRDefault="00A86C86" w:rsidP="00286375">
      <w:r>
        <w:separator/>
      </w:r>
    </w:p>
  </w:footnote>
  <w:footnote w:type="continuationSeparator" w:id="0">
    <w:p w14:paraId="42A70738" w14:textId="77777777" w:rsidR="00A86C86" w:rsidRDefault="00A86C86" w:rsidP="002863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2AA"/>
    <w:rsid w:val="00060A5A"/>
    <w:rsid w:val="000C51F3"/>
    <w:rsid w:val="00133AE2"/>
    <w:rsid w:val="001C72AA"/>
    <w:rsid w:val="001D79B1"/>
    <w:rsid w:val="00215D0C"/>
    <w:rsid w:val="00286375"/>
    <w:rsid w:val="002A14D0"/>
    <w:rsid w:val="002C52E7"/>
    <w:rsid w:val="002F4266"/>
    <w:rsid w:val="00400466"/>
    <w:rsid w:val="00405F97"/>
    <w:rsid w:val="0042652B"/>
    <w:rsid w:val="004370EA"/>
    <w:rsid w:val="00444B4B"/>
    <w:rsid w:val="005132B5"/>
    <w:rsid w:val="0059271A"/>
    <w:rsid w:val="00595CE7"/>
    <w:rsid w:val="005B399F"/>
    <w:rsid w:val="005C7ECB"/>
    <w:rsid w:val="0068245A"/>
    <w:rsid w:val="006A24F0"/>
    <w:rsid w:val="006B6DF5"/>
    <w:rsid w:val="006F3A9A"/>
    <w:rsid w:val="00746FDD"/>
    <w:rsid w:val="007868EB"/>
    <w:rsid w:val="00791DF2"/>
    <w:rsid w:val="007A7EBE"/>
    <w:rsid w:val="007C14AC"/>
    <w:rsid w:val="007D5EC6"/>
    <w:rsid w:val="007F05B5"/>
    <w:rsid w:val="007F4D1F"/>
    <w:rsid w:val="00851EE7"/>
    <w:rsid w:val="00867497"/>
    <w:rsid w:val="0090327D"/>
    <w:rsid w:val="00915862"/>
    <w:rsid w:val="009E4AFA"/>
    <w:rsid w:val="00A86C86"/>
    <w:rsid w:val="00A908E0"/>
    <w:rsid w:val="00AB0B13"/>
    <w:rsid w:val="00AD66C7"/>
    <w:rsid w:val="00B1322C"/>
    <w:rsid w:val="00B52A22"/>
    <w:rsid w:val="00B676E6"/>
    <w:rsid w:val="00B91D81"/>
    <w:rsid w:val="00D60949"/>
    <w:rsid w:val="00DA6132"/>
    <w:rsid w:val="00DB79A1"/>
    <w:rsid w:val="00DC16C8"/>
    <w:rsid w:val="00DE6B78"/>
    <w:rsid w:val="00E31E2E"/>
    <w:rsid w:val="00E47080"/>
    <w:rsid w:val="00E57E0A"/>
    <w:rsid w:val="00E94620"/>
    <w:rsid w:val="00ED501A"/>
    <w:rsid w:val="00EF24F6"/>
    <w:rsid w:val="00F339F2"/>
    <w:rsid w:val="00F91933"/>
    <w:rsid w:val="00FA7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4BA98B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3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63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63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6375"/>
    <w:rPr>
      <w:sz w:val="18"/>
      <w:szCs w:val="18"/>
    </w:rPr>
  </w:style>
  <w:style w:type="table" w:styleId="TableGrid">
    <w:name w:val="Table Grid"/>
    <w:basedOn w:val="TableNormal"/>
    <w:uiPriority w:val="39"/>
    <w:rsid w:val="002863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28637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Accent5">
    <w:name w:val="Grid Table 5 Dark Accent 5"/>
    <w:basedOn w:val="TableNormal"/>
    <w:uiPriority w:val="50"/>
    <w:rsid w:val="0028637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3Accent5">
    <w:name w:val="Grid Table 3 Accent 5"/>
    <w:basedOn w:val="TableNormal"/>
    <w:uiPriority w:val="48"/>
    <w:rsid w:val="0028637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6ColorfulAccent5">
    <w:name w:val="Grid Table 6 Colorful Accent 5"/>
    <w:basedOn w:val="TableNormal"/>
    <w:uiPriority w:val="51"/>
    <w:rsid w:val="0028637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3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63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63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6375"/>
    <w:rPr>
      <w:sz w:val="18"/>
      <w:szCs w:val="18"/>
    </w:rPr>
  </w:style>
  <w:style w:type="table" w:styleId="TableGrid">
    <w:name w:val="Table Grid"/>
    <w:basedOn w:val="TableNormal"/>
    <w:uiPriority w:val="39"/>
    <w:rsid w:val="002863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28637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Accent5">
    <w:name w:val="Grid Table 5 Dark Accent 5"/>
    <w:basedOn w:val="TableNormal"/>
    <w:uiPriority w:val="50"/>
    <w:rsid w:val="0028637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3Accent5">
    <w:name w:val="Grid Table 3 Accent 5"/>
    <w:basedOn w:val="TableNormal"/>
    <w:uiPriority w:val="48"/>
    <w:rsid w:val="0028637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6ColorfulAccent5">
    <w:name w:val="Grid Table 6 Colorful Accent 5"/>
    <w:basedOn w:val="TableNormal"/>
    <w:uiPriority w:val="51"/>
    <w:rsid w:val="0028637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1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2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l</dc:creator>
  <cp:keywords/>
  <dc:description/>
  <cp:lastModifiedBy>Calumpang, Mario Jade</cp:lastModifiedBy>
  <cp:revision>24</cp:revision>
  <dcterms:created xsi:type="dcterms:W3CDTF">2017-03-09T06:14:00Z</dcterms:created>
  <dcterms:modified xsi:type="dcterms:W3CDTF">2018-02-13T08:56:00Z</dcterms:modified>
</cp:coreProperties>
</file>